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EB6203">
      <w:pPr>
        <w:shd w:val="clear"/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82828"/>
          <w:spacing w:val="0"/>
          <w:sz w:val="18"/>
          <w:szCs w:val="18"/>
          <w:shd w:val="clear" w:color="auto" w:fill="auto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82828"/>
          <w:spacing w:val="0"/>
          <w:sz w:val="18"/>
          <w:szCs w:val="18"/>
          <w:shd w:val="clear" w:color="auto" w:fill="auto"/>
        </w:rPr>
        <w:t>Supplementary Table S1.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82828"/>
          <w:spacing w:val="0"/>
          <w:sz w:val="18"/>
          <w:szCs w:val="18"/>
          <w:shd w:val="clear" w:color="auto" w:fill="auto"/>
        </w:rPr>
        <w:t xml:space="preserve"> Comparison of Baseline Characteristics Between Included and Excluded U.S. Adult Participants Aged ≥20 Years (NHANES 2009–2018, Excluding 2013–2014)</w:t>
      </w:r>
    </w:p>
    <w:p w14:paraId="48ED3678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82828"/>
          <w:spacing w:val="0"/>
          <w:sz w:val="18"/>
          <w:szCs w:val="18"/>
          <w:shd w:val="clear" w:fill="E3DFD8"/>
        </w:rPr>
      </w:pPr>
    </w:p>
    <w:p w14:paraId="5D51E144">
      <w:pPr>
        <w:rPr>
          <w:rFonts w:hint="default" w:ascii="Times New Roman" w:hAnsi="Times New Roman" w:cs="Times New Roman"/>
          <w:sz w:val="18"/>
          <w:szCs w:val="18"/>
        </w:rPr>
      </w:pPr>
    </w:p>
    <w:tbl>
      <w:tblPr>
        <w:tblStyle w:val="2"/>
        <w:tblW w:w="764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1927"/>
        <w:gridCol w:w="1793"/>
        <w:gridCol w:w="1335"/>
      </w:tblGrid>
      <w:tr w14:paraId="43DCD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0" w:hRule="atLeast"/>
        </w:trPr>
        <w:tc>
          <w:tcPr>
            <w:tcW w:w="25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71D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Characteristic</w:t>
            </w:r>
          </w:p>
        </w:tc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FD9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Included Participants (n=8,759)</w:t>
            </w:r>
          </w:p>
        </w:tc>
        <w:tc>
          <w:tcPr>
            <w:tcW w:w="17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B60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282828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</w:rPr>
              <w:t>Excluded Participants (n=19,065)</w:t>
            </w:r>
          </w:p>
        </w:tc>
        <w:tc>
          <w:tcPr>
            <w:tcW w:w="13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61A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SMD</w:t>
            </w:r>
          </w:p>
        </w:tc>
      </w:tr>
      <w:tr w14:paraId="247BE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0AC7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Mean ± SD</w:t>
            </w:r>
          </w:p>
        </w:tc>
        <w:tc>
          <w:tcPr>
            <w:tcW w:w="19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FAD1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16 ± 17.73</w:t>
            </w:r>
          </w:p>
        </w:tc>
        <w:tc>
          <w:tcPr>
            <w:tcW w:w="17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6688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29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81</w:t>
            </w:r>
          </w:p>
        </w:tc>
        <w:tc>
          <w:tcPr>
            <w:tcW w:w="13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17A5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-0.06</w:t>
            </w:r>
          </w:p>
        </w:tc>
      </w:tr>
      <w:tr w14:paraId="52341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8ADC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 xml:space="preserve">Sex, </w:t>
            </w:r>
            <w:r>
              <w:rPr>
                <w:rStyle w:val="8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n</w:t>
            </w:r>
            <w:r>
              <w:rPr>
                <w:rStyle w:val="7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 xml:space="preserve">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3E4FB71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DF672D8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95EA47F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B2DA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3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D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4477 (51.1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C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36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51.5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B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63C97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DD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4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4282 (48.8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9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29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48.4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63FC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3316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9C29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 xml:space="preserve">Race, </w:t>
            </w:r>
            <w:r>
              <w:rPr>
                <w:rStyle w:val="8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n</w:t>
            </w:r>
            <w:r>
              <w:rPr>
                <w:rStyle w:val="7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 xml:space="preserve">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E216D11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9A6636D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E4A2AB9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88E2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8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0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3259 (37.2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D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68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41.2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4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-0.08</w:t>
            </w:r>
          </w:p>
        </w:tc>
      </w:tr>
      <w:tr w14:paraId="57DEA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F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89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2017 (23.0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8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68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21.3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4B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</w:tr>
      <w:tr w14:paraId="7F865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7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Other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8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3483 (39.7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B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29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37.3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B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 w14:paraId="20A1F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9BFD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Others (Mexican American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B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0 (13.7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2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3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16.0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A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-0.07</w:t>
            </w:r>
          </w:p>
        </w:tc>
      </w:tr>
      <w:tr w14:paraId="77287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0CCC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Others (Other Hispanic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6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4 (10.8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0D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57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10.7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C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282828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</w:tc>
      </w:tr>
      <w:tr w14:paraId="43C61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E13F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Others (Other Race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3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9 (15.1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A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10.5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D2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0.14</w:t>
            </w:r>
          </w:p>
        </w:tc>
      </w:tr>
      <w:tr w14:paraId="0D5F7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CFE8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 xml:space="preserve">Education level, </w:t>
            </w:r>
            <w:r>
              <w:rPr>
                <w:rStyle w:val="8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n</w:t>
            </w:r>
            <w:r>
              <w:rPr>
                <w:rStyle w:val="7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 xml:space="preserve">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2057376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A1C0C8E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F8FE18F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A2A0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5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High school graduate or les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9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3783 (43.1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4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86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50.9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F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-0.15</w:t>
            </w:r>
          </w:p>
        </w:tc>
      </w:tr>
      <w:tr w14:paraId="1EC3D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A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College or abov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6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4976 (56.8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A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43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49.1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EC99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BB48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8ED8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 xml:space="preserve">Marital status, </w:t>
            </w:r>
            <w:r>
              <w:rPr>
                <w:rStyle w:val="8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n</w:t>
            </w:r>
            <w:r>
              <w:rPr>
                <w:rStyle w:val="7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 xml:space="preserve">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7BD00C8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674C3C4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E4E6B05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86EE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D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Married/living with a partner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3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5185 (59.2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9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18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58.8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8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39A7A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7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3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1732 (19.7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F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76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17.7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7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</w:tr>
      <w:tr w14:paraId="5A8F9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F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Divorced/separated/widowe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E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1842 (21.0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9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58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23.4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1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 w14:paraId="0D107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C722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Family PIR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3DC9D87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A4D1619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384F1D9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0DEF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D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≤ 1.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9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2750 (31.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3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28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33.2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3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 w14:paraId="05771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F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1.3–3.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A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3357 (38.3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8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34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37.9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F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24063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25A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&gt; 3.5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2D6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2652 (30.28)</w:t>
            </w:r>
          </w:p>
        </w:tc>
        <w:tc>
          <w:tcPr>
            <w:tcW w:w="17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A76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78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28.80)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5F2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</w:tr>
    </w:tbl>
    <w:p w14:paraId="00A94E28">
      <w:pPr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</w:rPr>
        <w:t>Abbreviations: PIR, Poverty-Income Ratio; SMD, Standardized Mean Difference.</w:t>
      </w:r>
    </w:p>
    <w:p w14:paraId="3E5D3854">
      <w:pPr>
        <w:rPr>
          <w:rFonts w:hint="default" w:ascii="Times New Roman" w:hAnsi="Times New Roman" w:cs="Times New Roman"/>
          <w:sz w:val="16"/>
          <w:szCs w:val="16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16"/>
          <w:szCs w:val="16"/>
        </w:rPr>
        <w:t>Values are presented with two decimal places. An absolute SMD &lt; 0.10 is generally considered to indicate negligible imbalance between groups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 ( --dsw-font-markdown-tabl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0006DA"/>
    <w:rsid w:val="1BA837D8"/>
    <w:rsid w:val="42993141"/>
    <w:rsid w:val="46F801AE"/>
    <w:rsid w:val="518008BF"/>
    <w:rsid w:val="51BB3BB6"/>
    <w:rsid w:val="575E42E5"/>
    <w:rsid w:val="6CF44DF0"/>
    <w:rsid w:val="763E0E47"/>
    <w:rsid w:val="78F910A8"/>
    <w:rsid w:val="7F00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21"/>
    <w:basedOn w:val="3"/>
    <w:qFormat/>
    <w:uiPriority w:val="0"/>
    <w:rPr>
      <w:rFonts w:ascii="SimSun" w:hAnsi="SimSun" w:eastAsia="SimSun" w:cs="SimSun"/>
      <w:b/>
      <w:bCs/>
      <w:color w:val="282828"/>
      <w:sz w:val="24"/>
      <w:szCs w:val="24"/>
      <w:u w:val="none"/>
    </w:rPr>
  </w:style>
  <w:style w:type="character" w:customStyle="1" w:styleId="6">
    <w:name w:val="font11"/>
    <w:basedOn w:val="3"/>
    <w:qFormat/>
    <w:uiPriority w:val="0"/>
    <w:rPr>
      <w:rFonts w:hint="default" w:ascii="var ( --dsw-font-markdown-table" w:hAnsi="var ( --dsw-font-markdown-table" w:eastAsia="var ( --dsw-font-markdown-table" w:cs="var ( --dsw-font-markdown-table"/>
      <w:b/>
      <w:bCs/>
      <w:color w:val="282828"/>
      <w:sz w:val="24"/>
      <w:szCs w:val="24"/>
      <w:u w:val="none"/>
    </w:rPr>
  </w:style>
  <w:style w:type="character" w:customStyle="1" w:styleId="7">
    <w:name w:val="font51"/>
    <w:basedOn w:val="3"/>
    <w:qFormat/>
    <w:uiPriority w:val="0"/>
    <w:rPr>
      <w:rFonts w:hint="default" w:ascii="Times New Roman" w:hAnsi="Times New Roman" w:cs="Times New Roman"/>
      <w:color w:val="1B1C1B"/>
      <w:sz w:val="16"/>
      <w:szCs w:val="16"/>
      <w:u w:val="none"/>
    </w:rPr>
  </w:style>
  <w:style w:type="character" w:customStyle="1" w:styleId="8">
    <w:name w:val="font71"/>
    <w:basedOn w:val="3"/>
    <w:qFormat/>
    <w:uiPriority w:val="0"/>
    <w:rPr>
      <w:rFonts w:hint="default" w:ascii="Times New Roman" w:hAnsi="Times New Roman" w:cs="Times New Roman"/>
      <w:i/>
      <w:iCs/>
      <w:color w:val="1B1C1B"/>
      <w:sz w:val="16"/>
      <w:szCs w:val="16"/>
      <w:u w:val="none"/>
    </w:rPr>
  </w:style>
  <w:style w:type="character" w:customStyle="1" w:styleId="9">
    <w:name w:val="font3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0</Words>
  <Characters>1126</Characters>
  <Lines>0</Lines>
  <Paragraphs>0</Paragraphs>
  <TotalTime>1</TotalTime>
  <ScaleCrop>false</ScaleCrop>
  <LinksUpToDate>false</LinksUpToDate>
  <CharactersWithSpaces>122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06:29:00Z</dcterms:created>
  <dc:creator>Dr_Mao_KoF</dc:creator>
  <cp:lastModifiedBy>Dr_Mao_KoF</cp:lastModifiedBy>
  <dcterms:modified xsi:type="dcterms:W3CDTF">2026-02-14T00:59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8873D6B91854CD9ADD4EE18E795A90B_11</vt:lpwstr>
  </property>
  <property fmtid="{D5CDD505-2E9C-101B-9397-08002B2CF9AE}" pid="4" name="KSOTemplateDocerSaveRecord">
    <vt:lpwstr>eyJoZGlkIjoiMTgyY2Y5Y2UxZjkwY2NiYzg1MTM4ZmQzOTFhYWJhY2IiLCJ1c2VySWQiOiIyODYwNDQ0MzEifQ==</vt:lpwstr>
  </property>
</Properties>
</file>